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tabs>
          <w:tab w:val="clear" w:pos="720"/>
          <w:tab w:val="left" w:pos="-90" w:leader="none"/>
        </w:tabs>
        <w:ind w:left="-90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2 - The intensities of staining of sonic hedgehog, calbindin (internal control), patched, s</w:t>
      </w:r>
      <w:r>
        <w:rPr/>
        <w:t>moothened, Gli-1 and Gli-2 in stillborn and preterm infant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hh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lbind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t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mo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li-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li-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 wk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wk +7d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 wk + 11d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 wk + 14d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wk + 14d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wk +20d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2 wk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wk + 5d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wk + 6d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wk + 17d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5 wk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 wk + 5d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 wk + 18d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 wk + 10d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7 wk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 wk + 17d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 wk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 wk +7d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 wk + 36d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mo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mo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mo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- High intensity of stain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- Medium intensity of stain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- Low intensity of staining</w:t>
      </w:r>
    </w:p>
    <w:p>
      <w:pPr>
        <w:pStyle w:val="ListParagraph"/>
        <w:ind w:left="0" w:hanging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0 - No staining</w:t>
      </w:r>
    </w:p>
    <w:p>
      <w:pPr>
        <w:pStyle w:val="ListParagraph"/>
        <w:spacing w:before="0" w:after="200"/>
        <w:ind w:left="0" w:hanging="0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09:19:00Z</dcterms:created>
  <dc:creator>parthiv</dc:creator>
  <dc:description/>
  <cp:keywords/>
  <dc:language>en-US</dc:language>
  <cp:lastModifiedBy>Parthiv Haldipur</cp:lastModifiedBy>
  <dcterms:modified xsi:type="dcterms:W3CDTF">2011-07-26T16:08:00Z</dcterms:modified>
  <cp:revision>7</cp:revision>
  <dc:subject/>
  <dc:title/>
</cp:coreProperties>
</file>